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39AF" w:rsidRPr="00280E0C" w:rsidRDefault="006B39AF" w:rsidP="006B39AF">
      <w:pPr>
        <w:pStyle w:val="Heading2"/>
        <w:ind w:left="-426"/>
        <w:rPr>
          <w:rFonts w:ascii="Arial" w:hAnsi="Arial" w:cs="Arial"/>
          <w:b w:val="0"/>
        </w:rPr>
      </w:pPr>
      <w:r w:rsidRPr="00280E0C">
        <w:rPr>
          <w:rFonts w:ascii="Arial" w:hAnsi="Arial" w:cs="Arial"/>
        </w:rPr>
        <w:t>S</w:t>
      </w:r>
      <w:r w:rsidR="00AF75DD">
        <w:rPr>
          <w:rFonts w:ascii="Arial" w:hAnsi="Arial" w:cs="Arial"/>
        </w:rPr>
        <w:t>10</w:t>
      </w:r>
      <w:bookmarkStart w:id="0" w:name="_GoBack"/>
      <w:bookmarkEnd w:id="0"/>
      <w:r w:rsidRPr="00280E0C">
        <w:rPr>
          <w:rFonts w:ascii="Arial" w:hAnsi="Arial" w:cs="Arial"/>
        </w:rPr>
        <w:t xml:space="preserve"> Table. </w:t>
      </w:r>
      <w:r w:rsidRPr="00280E0C">
        <w:rPr>
          <w:rFonts w:ascii="Arial" w:hAnsi="Arial" w:cs="Arial"/>
          <w:b w:val="0"/>
        </w:rPr>
        <w:t>Study characteristics</w:t>
      </w:r>
      <w:r w:rsidR="000438ED">
        <w:rPr>
          <w:rFonts w:ascii="Arial" w:hAnsi="Arial" w:cs="Arial"/>
        </w:rPr>
        <w:t xml:space="preserve"> </w:t>
      </w:r>
      <w:r w:rsidR="000438ED" w:rsidRPr="000438ED">
        <w:rPr>
          <w:rFonts w:ascii="Arial" w:hAnsi="Arial" w:cs="Arial"/>
          <w:b w:val="0"/>
        </w:rPr>
        <w:t>extraction sheet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2773"/>
        <w:gridCol w:w="706"/>
        <w:gridCol w:w="2160"/>
        <w:gridCol w:w="1916"/>
        <w:gridCol w:w="3966"/>
        <w:gridCol w:w="2858"/>
      </w:tblGrid>
      <w:tr w:rsidR="006B39AF" w:rsidRPr="00280E0C" w:rsidTr="008C280B">
        <w:trPr>
          <w:trHeight w:val="190"/>
          <w:tblHeader/>
        </w:trPr>
        <w:tc>
          <w:tcPr>
            <w:tcW w:w="0" w:type="auto"/>
            <w:shd w:val="clear" w:color="auto" w:fill="BFBFBF" w:themeFill="background1" w:themeFillShade="BF"/>
            <w:hideMark/>
          </w:tcPr>
          <w:p w:rsidR="006B39AF" w:rsidRPr="00280E0C" w:rsidRDefault="00791E39" w:rsidP="008C280B">
            <w:pP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Author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Year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Country 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World Bank categor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tudy design/Methodolog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tudy period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deleke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K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ohor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1 January 2011 - 31 September 2018</w:t>
            </w:r>
          </w:p>
        </w:tc>
      </w:tr>
      <w:tr w:rsidR="006B39AF" w:rsidRPr="00280E0C" w:rsidTr="008C280B">
        <w:trPr>
          <w:trHeight w:val="453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ktaa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22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Multi-country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pper middle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 Systematic review and Delphi method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1 January 2016 - 8 March 2021</w:t>
            </w:r>
          </w:p>
        </w:tc>
      </w:tr>
      <w:tr w:rsidR="006B39AF" w:rsidRPr="00280E0C" w:rsidTr="008C280B">
        <w:trPr>
          <w:trHeight w:val="347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rbelo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21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Multi-country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 Systematic review and Delphi method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1 January 2014- 5 October 2019</w:t>
            </w:r>
          </w:p>
        </w:tc>
      </w:tr>
      <w:tr w:rsidR="006B39AF" w:rsidRPr="00280E0C" w:rsidTr="008C280B">
        <w:trPr>
          <w:trHeight w:val="327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rcoraci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Italy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ohor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1 June 2005 - 31 May 2008</w:t>
            </w:r>
          </w:p>
        </w:tc>
      </w:tr>
      <w:tr w:rsidR="006B39AF" w:rsidRPr="00280E0C" w:rsidTr="008C280B">
        <w:trPr>
          <w:trHeight w:val="279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ref-Eshghi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5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anad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1 January 2009 - 31 December 2011</w:t>
            </w:r>
          </w:p>
        </w:tc>
      </w:tr>
      <w:tr w:rsidR="006B39AF" w:rsidRPr="00280E0C" w:rsidTr="008C280B">
        <w:trPr>
          <w:trHeight w:val="329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Barlow &amp; </w:t>
            </w: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Krassas</w:t>
            </w:r>
            <w:proofErr w:type="spellEnd"/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ustrali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ohor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2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Beganlic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5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Bosnia and Herzegovin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pper middle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1 January 2012 - 31 December 2012</w:t>
            </w:r>
          </w:p>
        </w:tc>
      </w:tr>
      <w:tr w:rsidR="006B39AF" w:rsidRPr="00280E0C" w:rsidTr="008C280B">
        <w:trPr>
          <w:trHeight w:val="233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Burgess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5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ustrali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2-2014</w:t>
            </w:r>
          </w:p>
        </w:tc>
      </w:tr>
      <w:tr w:rsidR="006B39AF" w:rsidRPr="00280E0C" w:rsidTr="008C280B">
        <w:trPr>
          <w:trHeight w:val="483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anadian Cardiovascular Society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anad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Grey literature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 Not mentioned</w:t>
            </w:r>
          </w:p>
        </w:tc>
      </w:tr>
      <w:tr w:rsidR="006B39AF" w:rsidRPr="00280E0C" w:rsidTr="008C280B">
        <w:trPr>
          <w:trHeight w:val="391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oleman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21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nited States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Randomised controlled trial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January 2015-January 2018</w:t>
            </w:r>
          </w:p>
        </w:tc>
      </w:tr>
      <w:tr w:rsidR="006B39AF" w:rsidRPr="00280E0C" w:rsidTr="008C280B">
        <w:trPr>
          <w:trHeight w:val="485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ollins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21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Tajikistan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Lower middle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Mixed methods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Not mentioned</w:t>
            </w:r>
          </w:p>
        </w:tc>
      </w:tr>
      <w:tr w:rsidR="006B39AF" w:rsidRPr="00280E0C" w:rsidTr="008C280B">
        <w:trPr>
          <w:trHeight w:val="178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Department of Health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ustrali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Grey literature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 Not mentioned</w:t>
            </w:r>
          </w:p>
        </w:tc>
      </w:tr>
      <w:tr w:rsidR="006B39AF" w:rsidRPr="00280E0C" w:rsidTr="008C280B">
        <w:trPr>
          <w:trHeight w:val="351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deWet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K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ohor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February - April 2011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Egan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8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nited States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Quasi</w:t>
            </w:r>
            <w:r w:rsidR="00791E39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experimental, pre- versus pos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1 February 2015 - 31 May 2017</w:t>
            </w:r>
          </w:p>
        </w:tc>
      </w:tr>
      <w:tr w:rsidR="006B39AF" w:rsidRPr="00280E0C" w:rsidTr="008C280B">
        <w:trPr>
          <w:trHeight w:val="324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Feng &amp; Gravell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K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Quality improvemen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05-2013</w:t>
            </w:r>
          </w:p>
        </w:tc>
      </w:tr>
      <w:tr w:rsidR="006B39AF" w:rsidRPr="00280E0C" w:rsidTr="008C280B">
        <w:trPr>
          <w:trHeight w:val="134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Fleetcroft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K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08-2009</w:t>
            </w:r>
          </w:p>
        </w:tc>
      </w:tr>
      <w:tr w:rsidR="006B39AF" w:rsidRPr="00280E0C" w:rsidTr="008C280B">
        <w:trPr>
          <w:trHeight w:val="99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Fonseca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22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Portugal 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Quality improvemen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December 2017- December 2018</w:t>
            </w:r>
          </w:p>
        </w:tc>
      </w:tr>
      <w:tr w:rsidR="006B39AF" w:rsidRPr="00280E0C" w:rsidTr="008C280B">
        <w:trPr>
          <w:trHeight w:val="335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>Furthauer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ustri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January to April 2011</w:t>
            </w:r>
          </w:p>
        </w:tc>
      </w:tr>
      <w:tr w:rsidR="006B39AF" w:rsidRPr="00280E0C" w:rsidTr="008C280B">
        <w:trPr>
          <w:trHeight w:val="273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arris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ustrali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Randomised controlled trial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July 2008 - January 2010</w:t>
            </w:r>
          </w:p>
        </w:tc>
      </w:tr>
      <w:tr w:rsidR="006B39AF" w:rsidRPr="00280E0C" w:rsidTr="008C280B">
        <w:trPr>
          <w:trHeight w:val="239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arris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5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ustrali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Randomised controlled trial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2-2013</w:t>
            </w:r>
          </w:p>
        </w:tc>
      </w:tr>
      <w:tr w:rsidR="006B39AF" w:rsidRPr="00280E0C" w:rsidTr="008C280B">
        <w:trPr>
          <w:trHeight w:val="206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oneyford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K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pril 2006 - March 2009</w:t>
            </w:r>
          </w:p>
        </w:tc>
      </w:tr>
      <w:tr w:rsidR="006B39AF" w:rsidRPr="00280E0C" w:rsidTr="008C280B">
        <w:trPr>
          <w:trHeight w:val="299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uber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Switzerland 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ohor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5-2016</w:t>
            </w:r>
          </w:p>
        </w:tc>
      </w:tr>
      <w:tr w:rsidR="006B39AF" w:rsidRPr="00280E0C" w:rsidTr="008C280B">
        <w:trPr>
          <w:trHeight w:val="251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Karnad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8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Multi-country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ohor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Not mentioned</w:t>
            </w:r>
          </w:p>
        </w:tc>
      </w:tr>
      <w:tr w:rsidR="006B39AF" w:rsidRPr="00280E0C" w:rsidTr="008C280B">
        <w:trPr>
          <w:trHeight w:val="179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Karunaratne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K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ohor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1 April 2004 and 31 March 2010</w:t>
            </w:r>
          </w:p>
        </w:tc>
      </w:tr>
      <w:tr w:rsidR="006B39AF" w:rsidRPr="00280E0C" w:rsidTr="008C280B">
        <w:trPr>
          <w:trHeight w:val="56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Khanji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anad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Randomised controlled trial (Secondary analysis)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Not mentioned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Knierim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nited States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Quality improvemen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February 2015-December 2017</w:t>
            </w:r>
          </w:p>
        </w:tc>
      </w:tr>
      <w:tr w:rsidR="006B39AF" w:rsidRPr="00280E0C" w:rsidTr="008C280B">
        <w:trPr>
          <w:trHeight w:val="56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Knight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ustrali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Quality improvemen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Not mentioned</w:t>
            </w:r>
          </w:p>
        </w:tc>
      </w:tr>
      <w:tr w:rsidR="006B39AF" w:rsidRPr="00280E0C" w:rsidTr="008C280B">
        <w:trPr>
          <w:trHeight w:val="107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Kontopantelis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K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ohor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04/05 - 2011/12</w:t>
            </w:r>
          </w:p>
        </w:tc>
      </w:tr>
      <w:tr w:rsidR="006B39AF" w:rsidRPr="00280E0C" w:rsidTr="008C280B">
        <w:trPr>
          <w:trHeight w:val="125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Lager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K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ohor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1 February - 31 October 2009</w:t>
            </w:r>
          </w:p>
        </w:tc>
      </w:tr>
      <w:tr w:rsidR="006B39AF" w:rsidRPr="00280E0C" w:rsidTr="008C280B">
        <w:trPr>
          <w:trHeight w:val="56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Liddy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anad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08-2010</w:t>
            </w:r>
          </w:p>
        </w:tc>
      </w:tr>
      <w:tr w:rsidR="006B39AF" w:rsidRPr="00280E0C" w:rsidTr="008C280B">
        <w:trPr>
          <w:trHeight w:val="141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Lindner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nited States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September 2015-April 2017</w:t>
            </w:r>
          </w:p>
        </w:tc>
      </w:tr>
      <w:tr w:rsidR="006B39AF" w:rsidRPr="00280E0C" w:rsidTr="008C280B">
        <w:trPr>
          <w:trHeight w:val="56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Ludt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Multi-country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06-2010</w:t>
            </w:r>
          </w:p>
        </w:tc>
      </w:tr>
      <w:tr w:rsidR="006B39AF" w:rsidRPr="00280E0C" w:rsidTr="008C280B">
        <w:trPr>
          <w:trHeight w:val="56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Ludt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Multi-country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06-2010</w:t>
            </w:r>
          </w:p>
        </w:tc>
      </w:tr>
      <w:tr w:rsidR="006B39AF" w:rsidRPr="00280E0C" w:rsidTr="008C280B">
        <w:trPr>
          <w:trHeight w:val="144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Naicker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anad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Not mentioned</w:t>
            </w:r>
          </w:p>
        </w:tc>
      </w:tr>
      <w:tr w:rsidR="006B39AF" w:rsidRPr="00280E0C" w:rsidTr="008C280B">
        <w:trPr>
          <w:trHeight w:val="86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NICE 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23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K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Grey literature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 Not mentioned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Novello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7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Brasil</w:t>
            </w:r>
            <w:proofErr w:type="spellEnd"/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pper middle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August 2011 and November 2012</w:t>
            </w:r>
          </w:p>
        </w:tc>
      </w:tr>
      <w:tr w:rsidR="006B39AF" w:rsidRPr="00280E0C" w:rsidTr="008C280B">
        <w:trPr>
          <w:trHeight w:val="56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Persell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nited States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Randomised controlled trial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8 February 2016 - 30 April, 2018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Petek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Slovenia 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Literature Review &amp; Modified Delphi process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1</w:t>
            </w:r>
          </w:p>
        </w:tc>
      </w:tr>
      <w:tr w:rsidR="006B39AF" w:rsidRPr="00280E0C" w:rsidTr="008C280B">
        <w:trPr>
          <w:trHeight w:val="56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RACGP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5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ustrali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Grey literature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 Not mentioned</w:t>
            </w:r>
          </w:p>
        </w:tc>
      </w:tr>
      <w:tr w:rsidR="006B39AF" w:rsidRPr="00280E0C" w:rsidTr="008C280B">
        <w:trPr>
          <w:trHeight w:val="56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>Ralph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ustrali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January 2008 - December 2010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Redfern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ustrali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Randomised controlled trial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Not mentioned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Sandhu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anad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Quality improvemen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7</w:t>
            </w:r>
          </w:p>
        </w:tc>
      </w:tr>
      <w:tr w:rsidR="006B39AF" w:rsidRPr="00280E0C" w:rsidTr="008C280B">
        <w:trPr>
          <w:trHeight w:val="56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Schierhout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ustrali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pril and December 2009</w:t>
            </w:r>
          </w:p>
        </w:tc>
      </w:tr>
      <w:tr w:rsidR="006B39AF" w:rsidRPr="00280E0C" w:rsidTr="008C280B">
        <w:trPr>
          <w:trHeight w:val="343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Shah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K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ohor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September 2011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Shelley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nited States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Randomised controlled trial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1 January 2015 - 31 March 2018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Singh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5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anad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Randomised control trial (secondary analysis)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Not mentioned</w:t>
            </w:r>
          </w:p>
        </w:tc>
      </w:tr>
      <w:tr w:rsidR="006B39AF" w:rsidRPr="00280E0C" w:rsidTr="008C280B">
        <w:trPr>
          <w:trHeight w:val="323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Szigethy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ungary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January - December 2011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Teh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Malaysi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pper middle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1 November 2016 - 30 June 2019</w:t>
            </w:r>
          </w:p>
        </w:tc>
      </w:tr>
      <w:tr w:rsidR="006B39AF" w:rsidRPr="00280E0C" w:rsidTr="008C280B">
        <w:trPr>
          <w:trHeight w:val="379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The Health Foundation 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5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K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Grey literature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Not mentioned</w:t>
            </w:r>
          </w:p>
        </w:tc>
      </w:tr>
      <w:tr w:rsidR="006B39AF" w:rsidRPr="00280E0C" w:rsidTr="008C280B">
        <w:trPr>
          <w:trHeight w:val="56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Tran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Norway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03-2005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Tu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7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anad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Literature Review &amp; Modified Delphi process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2-2016</w:t>
            </w:r>
          </w:p>
        </w:tc>
      </w:tr>
      <w:tr w:rsidR="006B39AF" w:rsidRPr="00280E0C" w:rsidTr="008C280B">
        <w:trPr>
          <w:trHeight w:val="383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Turner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6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K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ohor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1 January 2009- 31 December 2013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vanderPol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K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ohor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1 April 2005 - 31 March 2012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Webster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21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Australia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Randomised controlled trial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December 2016 - September 2019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Willis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7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K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1 January 2012 - 31 March 2013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>Woodhead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6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K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High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ohort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31 January 2012 - 31 October 2013</w:t>
            </w:r>
          </w:p>
        </w:tc>
      </w:tr>
      <w:tr w:rsidR="006B39AF" w:rsidRPr="00280E0C" w:rsidTr="008C280B">
        <w:trPr>
          <w:trHeight w:val="600"/>
        </w:trPr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Zhdan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. al.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2017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Ukrain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Lower middle-income</w:t>
            </w:r>
          </w:p>
        </w:tc>
        <w:tc>
          <w:tcPr>
            <w:tcW w:w="0" w:type="auto"/>
            <w:hideMark/>
          </w:tcPr>
          <w:p w:rsidR="006B39AF" w:rsidRPr="00280E0C" w:rsidRDefault="006B39AF" w:rsidP="008C280B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Cross sectional study</w:t>
            </w:r>
          </w:p>
        </w:tc>
        <w:tc>
          <w:tcPr>
            <w:tcW w:w="0" w:type="auto"/>
            <w:hideMark/>
          </w:tcPr>
          <w:p w:rsidR="006B39AF" w:rsidRPr="00280E0C" w:rsidRDefault="006B39AF" w:rsidP="00791E39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lang w:eastAsia="en-AU"/>
              </w:rPr>
              <w:t>Not mentioned</w:t>
            </w:r>
          </w:p>
        </w:tc>
      </w:tr>
    </w:tbl>
    <w:p w:rsidR="006B39AF" w:rsidRDefault="006B39AF" w:rsidP="006B39AF">
      <w:pPr>
        <w:pStyle w:val="Heading2"/>
      </w:pPr>
    </w:p>
    <w:sectPr w:rsidR="006B39AF" w:rsidSect="006B39AF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39AF" w:rsidRDefault="006B39AF" w:rsidP="006B39AF">
      <w:pPr>
        <w:spacing w:after="0" w:line="240" w:lineRule="auto"/>
      </w:pPr>
      <w:r>
        <w:separator/>
      </w:r>
    </w:p>
  </w:endnote>
  <w:endnote w:type="continuationSeparator" w:id="0">
    <w:p w:rsidR="006B39AF" w:rsidRDefault="006B39AF" w:rsidP="006B3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95325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39AF" w:rsidRDefault="006B39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B39AF" w:rsidRDefault="006B39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39AF" w:rsidRDefault="006B39AF" w:rsidP="006B39AF">
      <w:pPr>
        <w:spacing w:after="0" w:line="240" w:lineRule="auto"/>
      </w:pPr>
      <w:r>
        <w:separator/>
      </w:r>
    </w:p>
  </w:footnote>
  <w:footnote w:type="continuationSeparator" w:id="0">
    <w:p w:rsidR="006B39AF" w:rsidRDefault="006B39AF" w:rsidP="006B39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MTEwMgKyzCwNjZV0lIJTi4sz8/NACkxqAT99NeUsAAAA"/>
  </w:docVars>
  <w:rsids>
    <w:rsidRoot w:val="006B39AF"/>
    <w:rsid w:val="000438ED"/>
    <w:rsid w:val="006B39AF"/>
    <w:rsid w:val="00756B48"/>
    <w:rsid w:val="00791E39"/>
    <w:rsid w:val="00AF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10DF3"/>
  <w15:chartTrackingRefBased/>
  <w15:docId w15:val="{6635A21B-0D48-4967-80F7-B11A3D7F6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39AF"/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39AF"/>
    <w:pPr>
      <w:spacing w:before="240" w:after="40"/>
      <w:outlineLvl w:val="1"/>
    </w:pPr>
    <w:rPr>
      <w:b/>
      <w:bCs/>
      <w:color w:val="525252" w:themeColor="accent3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39AF"/>
    <w:rPr>
      <w:rFonts w:eastAsiaTheme="minorEastAsia"/>
      <w:b/>
      <w:bCs/>
      <w:color w:val="525252" w:themeColor="accent3" w:themeShade="80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6B39A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39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9AF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B39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9AF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Bam</dc:creator>
  <cp:keywords/>
  <dc:description/>
  <cp:lastModifiedBy>Kiran Bam</cp:lastModifiedBy>
  <cp:revision>5</cp:revision>
  <dcterms:created xsi:type="dcterms:W3CDTF">2024-04-23T11:07:00Z</dcterms:created>
  <dcterms:modified xsi:type="dcterms:W3CDTF">2024-10-04T04:35:00Z</dcterms:modified>
</cp:coreProperties>
</file>